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9AD1B" w14:textId="4EB48DAD" w:rsidR="009A21BF" w:rsidRDefault="00B54DB5" w:rsidP="004526A0">
      <w:pPr>
        <w:jc w:val="both"/>
      </w:pPr>
      <w:r w:rsidRPr="00470C68">
        <w:rPr>
          <w:rFonts w:ascii="Times New Roman" w:hAnsi="Times New Roman"/>
          <w:b/>
          <w:bCs/>
          <w:color w:val="000000"/>
          <w:lang w:val="en-US"/>
        </w:rPr>
        <w:t>S4 Table</w:t>
      </w:r>
      <w:r w:rsidR="005D775E" w:rsidRPr="005D775E">
        <w:t xml:space="preserve">: Evaluation of the </w:t>
      </w:r>
      <w:proofErr w:type="spellStart"/>
      <w:r w:rsidR="005D775E" w:rsidRPr="005D775E">
        <w:t>automated</w:t>
      </w:r>
      <w:proofErr w:type="spellEnd"/>
      <w:r w:rsidR="005D775E" w:rsidRPr="005D775E">
        <w:t xml:space="preserve"> </w:t>
      </w:r>
      <w:proofErr w:type="spellStart"/>
      <w:r w:rsidR="005D775E" w:rsidRPr="005D775E">
        <w:t>phylogenetic</w:t>
      </w:r>
      <w:proofErr w:type="spellEnd"/>
      <w:r w:rsidR="005D775E" w:rsidRPr="005D775E">
        <w:t xml:space="preserve"> </w:t>
      </w:r>
      <w:proofErr w:type="spellStart"/>
      <w:r w:rsidR="005D775E" w:rsidRPr="005D775E">
        <w:t>method</w:t>
      </w:r>
      <w:proofErr w:type="spellEnd"/>
      <w:r w:rsidR="005D775E" w:rsidRPr="005D775E">
        <w:t xml:space="preserve"> to </w:t>
      </w:r>
      <w:proofErr w:type="spellStart"/>
      <w:r w:rsidR="005D775E" w:rsidRPr="005D775E">
        <w:t>classify</w:t>
      </w:r>
      <w:proofErr w:type="spellEnd"/>
      <w:r w:rsidR="005D775E" w:rsidRPr="005D775E">
        <w:t xml:space="preserve"> Dengue (DENV), </w:t>
      </w:r>
      <w:proofErr w:type="spellStart"/>
      <w:r w:rsidR="005D775E" w:rsidRPr="005D775E">
        <w:t>Chikungunya</w:t>
      </w:r>
      <w:proofErr w:type="spellEnd"/>
      <w:r w:rsidR="005D775E" w:rsidRPr="005D775E">
        <w:t xml:space="preserve"> (CHIKV) and </w:t>
      </w:r>
      <w:proofErr w:type="spellStart"/>
      <w:r w:rsidR="005D775E" w:rsidRPr="005D775E">
        <w:t>Zika</w:t>
      </w:r>
      <w:proofErr w:type="spellEnd"/>
      <w:r w:rsidR="005D775E" w:rsidRPr="005D775E">
        <w:t xml:space="preserve"> (ZIKV) </w:t>
      </w:r>
      <w:proofErr w:type="spellStart"/>
      <w:r w:rsidR="005D775E" w:rsidRPr="005D775E">
        <w:t>viruses</w:t>
      </w:r>
      <w:proofErr w:type="spellEnd"/>
      <w:r w:rsidR="005D775E" w:rsidRPr="005D775E">
        <w:t xml:space="preserve"> </w:t>
      </w:r>
      <w:proofErr w:type="spellStart"/>
      <w:r w:rsidR="005D775E" w:rsidRPr="005D775E">
        <w:t>envelope</w:t>
      </w:r>
      <w:proofErr w:type="spellEnd"/>
      <w:r w:rsidR="005D775E" w:rsidRPr="005D775E">
        <w:t xml:space="preserve"> </w:t>
      </w:r>
      <w:proofErr w:type="spellStart"/>
      <w:r w:rsidR="005D775E" w:rsidRPr="005D775E">
        <w:t>sequences</w:t>
      </w:r>
      <w:proofErr w:type="spellEnd"/>
      <w:r w:rsidR="005D775E" w:rsidRPr="005D775E">
        <w:t xml:space="preserve"> (DENV1-4, 1,485nt; ZIKV, 1,525nt; CHIKV: E1 1,317nt). The </w:t>
      </w:r>
      <w:proofErr w:type="spellStart"/>
      <w:r w:rsidR="005D775E" w:rsidRPr="005D775E">
        <w:t>classification</w:t>
      </w:r>
      <w:proofErr w:type="spellEnd"/>
      <w:r w:rsidR="005D775E" w:rsidRPr="005D775E">
        <w:t xml:space="preserve"> </w:t>
      </w:r>
      <w:proofErr w:type="spellStart"/>
      <w:r w:rsidR="005D775E" w:rsidRPr="005D775E">
        <w:t>results</w:t>
      </w:r>
      <w:proofErr w:type="spellEnd"/>
      <w:r w:rsidR="005D775E" w:rsidRPr="005D775E">
        <w:t xml:space="preserve"> </w:t>
      </w:r>
      <w:proofErr w:type="spellStart"/>
      <w:r w:rsidR="005D775E" w:rsidRPr="005D775E">
        <w:t>were</w:t>
      </w:r>
      <w:proofErr w:type="spellEnd"/>
      <w:r w:rsidR="005D775E" w:rsidRPr="005D775E">
        <w:t xml:space="preserve"> </w:t>
      </w:r>
      <w:proofErr w:type="spellStart"/>
      <w:r w:rsidR="005D775E" w:rsidRPr="005D775E">
        <w:t>compared</w:t>
      </w:r>
      <w:proofErr w:type="spellEnd"/>
      <w:r w:rsidR="005D775E" w:rsidRPr="005D775E">
        <w:t xml:space="preserve"> to </w:t>
      </w:r>
      <w:proofErr w:type="spellStart"/>
      <w:r w:rsidR="005D775E" w:rsidRPr="005D775E">
        <w:t>manual</w:t>
      </w:r>
      <w:proofErr w:type="spellEnd"/>
      <w:r w:rsidR="005D775E" w:rsidRPr="005D775E">
        <w:t xml:space="preserve"> </w:t>
      </w:r>
      <w:proofErr w:type="spellStart"/>
      <w:r w:rsidR="005D775E" w:rsidRPr="005D775E">
        <w:t>phylogenetic</w:t>
      </w:r>
      <w:proofErr w:type="spellEnd"/>
      <w:r w:rsidR="005D775E" w:rsidRPr="005D775E">
        <w:t xml:space="preserve"> </w:t>
      </w:r>
      <w:proofErr w:type="spellStart"/>
      <w:r w:rsidR="005D775E" w:rsidRPr="005D775E">
        <w:t>analysis</w:t>
      </w:r>
      <w:proofErr w:type="spellEnd"/>
      <w:r w:rsidR="005D775E" w:rsidRPr="005D775E">
        <w:t xml:space="preserve">. In TP, </w:t>
      </w:r>
      <w:proofErr w:type="spellStart"/>
      <w:r w:rsidR="005D775E" w:rsidRPr="005D775E">
        <w:t>total</w:t>
      </w:r>
      <w:proofErr w:type="spellEnd"/>
      <w:r w:rsidR="005D775E" w:rsidRPr="005D775E">
        <w:t xml:space="preserve"> </w:t>
      </w:r>
      <w:proofErr w:type="spellStart"/>
      <w:r w:rsidR="005D775E" w:rsidRPr="005D775E">
        <w:t>positives</w:t>
      </w:r>
      <w:proofErr w:type="spellEnd"/>
      <w:r w:rsidR="005D775E" w:rsidRPr="005D775E">
        <w:t xml:space="preserve">, TN, </w:t>
      </w:r>
      <w:proofErr w:type="spellStart"/>
      <w:r w:rsidR="005D775E" w:rsidRPr="005D775E">
        <w:t>total</w:t>
      </w:r>
      <w:proofErr w:type="spellEnd"/>
      <w:r w:rsidR="005D775E" w:rsidRPr="005D775E">
        <w:t xml:space="preserve"> </w:t>
      </w:r>
      <w:proofErr w:type="spellStart"/>
      <w:r w:rsidR="005D775E" w:rsidRPr="005D775E">
        <w:t>negatives</w:t>
      </w:r>
      <w:proofErr w:type="spellEnd"/>
      <w:r w:rsidR="005D775E" w:rsidRPr="005D775E">
        <w:t xml:space="preserve">, FP, false positive, FN, False negative, </w:t>
      </w:r>
      <w:proofErr w:type="spellStart"/>
      <w:r w:rsidR="005D775E" w:rsidRPr="005D775E">
        <w:t>Sens</w:t>
      </w:r>
      <w:proofErr w:type="spellEnd"/>
      <w:r w:rsidR="005D775E" w:rsidRPr="005D775E">
        <w:t xml:space="preserve">, </w:t>
      </w:r>
      <w:proofErr w:type="spellStart"/>
      <w:r w:rsidR="005D775E" w:rsidRPr="005D775E">
        <w:t>sensitivity</w:t>
      </w:r>
      <w:proofErr w:type="spellEnd"/>
      <w:r w:rsidR="005D775E" w:rsidRPr="005D775E">
        <w:t xml:space="preserve">, </w:t>
      </w:r>
      <w:proofErr w:type="spellStart"/>
      <w:r w:rsidR="005D775E" w:rsidRPr="005D775E">
        <w:t>Spec</w:t>
      </w:r>
      <w:proofErr w:type="spellEnd"/>
      <w:r w:rsidR="005D775E" w:rsidRPr="005D775E">
        <w:t xml:space="preserve">, </w:t>
      </w:r>
      <w:proofErr w:type="spellStart"/>
      <w:r w:rsidR="005D775E" w:rsidRPr="005D775E">
        <w:t>specificity</w:t>
      </w:r>
      <w:proofErr w:type="spellEnd"/>
      <w:r w:rsidR="005D775E" w:rsidRPr="005D775E">
        <w:t xml:space="preserve">, ACC, </w:t>
      </w:r>
      <w:proofErr w:type="spellStart"/>
      <w:r w:rsidR="005D775E" w:rsidRPr="005D775E">
        <w:t>accuracy</w:t>
      </w:r>
      <w:proofErr w:type="spellEnd"/>
      <w:r w:rsidR="005D775E" w:rsidRPr="005D775E">
        <w:t xml:space="preserve">. * Manual </w:t>
      </w:r>
      <w:proofErr w:type="spellStart"/>
      <w:r w:rsidR="005D775E" w:rsidRPr="005D775E">
        <w:t>phylogenetic</w:t>
      </w:r>
      <w:proofErr w:type="spellEnd"/>
      <w:r w:rsidR="005D775E" w:rsidRPr="005D775E">
        <w:t xml:space="preserve"> </w:t>
      </w:r>
      <w:proofErr w:type="spellStart"/>
      <w:r w:rsidR="005D775E" w:rsidRPr="005D775E">
        <w:t>analysis</w:t>
      </w:r>
      <w:proofErr w:type="spellEnd"/>
      <w:r w:rsidR="005D775E" w:rsidRPr="005D775E">
        <w:t xml:space="preserve"> </w:t>
      </w:r>
      <w:proofErr w:type="spellStart"/>
      <w:r w:rsidR="005D775E" w:rsidRPr="005D775E">
        <w:t>could</w:t>
      </w:r>
      <w:proofErr w:type="spellEnd"/>
      <w:r w:rsidR="005D775E" w:rsidRPr="005D775E">
        <w:t xml:space="preserve"> </w:t>
      </w:r>
      <w:proofErr w:type="spellStart"/>
      <w:r w:rsidR="005D775E" w:rsidRPr="005D775E">
        <w:t>also</w:t>
      </w:r>
      <w:proofErr w:type="spellEnd"/>
      <w:r w:rsidR="005D775E" w:rsidRPr="005D775E">
        <w:t xml:space="preserve"> </w:t>
      </w:r>
      <w:proofErr w:type="spellStart"/>
      <w:r w:rsidR="005D775E" w:rsidRPr="005D775E">
        <w:t>not</w:t>
      </w:r>
      <w:proofErr w:type="spellEnd"/>
      <w:r w:rsidR="005D775E" w:rsidRPr="005D775E">
        <w:t xml:space="preserve"> </w:t>
      </w:r>
      <w:proofErr w:type="spellStart"/>
      <w:r w:rsidR="005D775E" w:rsidRPr="005D775E">
        <w:t>classify</w:t>
      </w:r>
      <w:proofErr w:type="spellEnd"/>
      <w:r w:rsidR="005D775E" w:rsidRPr="005D775E">
        <w:t xml:space="preserve"> </w:t>
      </w:r>
      <w:proofErr w:type="spellStart"/>
      <w:r w:rsidR="005D775E" w:rsidRPr="005D775E">
        <w:t>these</w:t>
      </w:r>
      <w:proofErr w:type="spellEnd"/>
      <w:r w:rsidR="005D775E" w:rsidRPr="005D775E">
        <w:t xml:space="preserve"> </w:t>
      </w:r>
      <w:proofErr w:type="spellStart"/>
      <w:r w:rsidR="005D775E" w:rsidRPr="005D775E">
        <w:t>sequences</w:t>
      </w:r>
      <w:proofErr w:type="spellEnd"/>
      <w:r w:rsidR="005D775E" w:rsidRPr="005D775E">
        <w:t>.</w:t>
      </w:r>
    </w:p>
    <w:tbl>
      <w:tblPr>
        <w:tblW w:w="13600" w:type="dxa"/>
        <w:tblInd w:w="108" w:type="dxa"/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C06E1" w:rsidRPr="00FC06E1" w14:paraId="5D7541D5" w14:textId="77777777" w:rsidTr="00FC06E1">
        <w:trPr>
          <w:trHeight w:val="340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3B15A8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Virus </w:t>
            </w: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BA7FC8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Known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C50CE0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8BB275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A1E7A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7FFE59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4D4F82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00A63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PE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8CB61D6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CC</w:t>
            </w:r>
          </w:p>
        </w:tc>
      </w:tr>
      <w:tr w:rsidR="00FC06E1" w:rsidRPr="00FC06E1" w14:paraId="02A3661E" w14:textId="77777777" w:rsidTr="00FC06E1">
        <w:trPr>
          <w:trHeight w:val="320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6237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engue Virus ENV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3D005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02FD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A670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0DA5A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562FE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A23D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3C138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870F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5BB3E956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3609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engue Virus </w:t>
            </w: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C66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FA5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DB9C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609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2B0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029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1A2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3D01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0C923264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6B4D" w14:textId="77777777" w:rsidR="00FC06E1" w:rsidRPr="00FC06E1" w:rsidRDefault="00FC06E1" w:rsidP="00FC06E1">
            <w:pPr>
              <w:jc w:val="center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C06E1">
              <w:rPr>
                <w:rFonts w:ascii="Calibri" w:eastAsia="Times New Roman" w:hAnsi="Calibri"/>
                <w:color w:val="000000"/>
                <w:lang w:eastAsia="en-GB"/>
              </w:rPr>
              <w:t>DQ859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216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DF0E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16F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4F4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833C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8692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9,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19D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56C2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4DC4386D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D83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283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F5E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D85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572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63A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EA1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E6DE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BB53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667F55D0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59D0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801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B47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5AE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1AA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C495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66A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6,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D84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382F6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18AF3196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ECC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7241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0A77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4D4D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5C2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1D6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7058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3,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273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B49E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9,9%</w:t>
            </w:r>
          </w:p>
        </w:tc>
      </w:tr>
      <w:tr w:rsidR="00FC06E1" w:rsidRPr="00FC06E1" w14:paraId="4701F9E4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DF4F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BD81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9A5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D24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8D8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EDF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24E5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194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D4D7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3D90DE3D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7EF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07D9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B15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4725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2B9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9A8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8EF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CF2E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FF7C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7F070168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A14C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engue Virus </w:t>
            </w: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EA5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6CF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CE80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BD3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00C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B56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D5F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5180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7A4B243D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E49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 (Americ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982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3D59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1D7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DBC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A1A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A81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EF0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9488A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0A2CF2C9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337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i (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smopolitan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420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53B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740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AF0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20E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D51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8,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185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4AFE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9,9%</w:t>
            </w:r>
          </w:p>
        </w:tc>
      </w:tr>
      <w:tr w:rsidR="00FC06E1" w:rsidRPr="00FC06E1" w14:paraId="2663455E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AF8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ii (SE Asian-Americ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DC2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C09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CEE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2A6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D3F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9D4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3C0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AED6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24650F86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E7A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v (Asian I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274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4D7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040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8D8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54D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FCB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0,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052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773E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9,9%</w:t>
            </w:r>
          </w:p>
        </w:tc>
      </w:tr>
      <w:tr w:rsidR="00FC06E1" w:rsidRPr="00FC06E1" w14:paraId="4F4D02B0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558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v (Asian 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28A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991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E73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027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F5E6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C1E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73E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17AB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4E2F4934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F5B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vi (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ylvatic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A79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9A04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69BC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244C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93C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0AB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25B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E535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4FA81EC1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369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265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84E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072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950D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DF0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261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7D8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0304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7FE29652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B697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engue Virus </w:t>
            </w: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AEF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6FE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B42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534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729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A90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07F8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98402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2BFEA3B5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CCC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24B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722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0A6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EEE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348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3CD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F2A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B0BAE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6881E70A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B194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111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483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E7F8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7F0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49D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D70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9,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EFEC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168E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1848F023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604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17A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1A5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553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026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2B5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815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BBCC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6F38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029515EC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38D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lastRenderedPageBreak/>
              <w:t>3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9C6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7D5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CBC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012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5861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DDA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193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AB45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1C4DF5E1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A7B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256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859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829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BB8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305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802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20E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E92C1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5F4E6375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8C0E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engue Virus </w:t>
            </w: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FF4B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EAA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56C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9E4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B351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DCB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85C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B2756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6C8622EE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601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0B0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E52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9EC9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5EC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D10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0CFB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74B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FFE9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65922EEC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6FEA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59F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BC0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0694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AC7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A7A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6C2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9,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884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7040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594FBB78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EFE4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F53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D9E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94B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03F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223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20E0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A95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962C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1FDF98E1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7CD9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583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31B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028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F95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C365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F9E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F42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57799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0BF7A463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A41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C51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44B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4261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6C80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495C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AA9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64B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266B8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4DED8E0A" w14:textId="77777777" w:rsidTr="00FC06E1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A202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tal DEN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FC51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7FBA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E5E1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D183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79B4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BBDD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EC7E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7F13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544868F9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0547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hikungunya</w:t>
            </w:r>
            <w:proofErr w:type="spellEnd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 Virus 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40F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460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89BF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4FD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91C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280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1B9F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7AEC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14091DDB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FF52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ast-Central-South-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fric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C5A5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9E6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3EC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AAC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03C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F78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2CB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8628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7E7175B3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B063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ian and Caribb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4E6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324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F4B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E4A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611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A71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DB2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9D51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3668FA60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4EC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West </w:t>
            </w: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fric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56B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CBE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EDB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065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0DE3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EC8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7C2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3582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3D110255" w14:textId="77777777" w:rsidTr="00FC06E1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0F8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tal CHIK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F2B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6C26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CF4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9E0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D289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415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4C3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6E160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37612758" w14:textId="77777777" w:rsidTr="00FC06E1">
        <w:trPr>
          <w:trHeight w:val="320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4447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Zika</w:t>
            </w:r>
            <w:proofErr w:type="spellEnd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Virus E</w:t>
            </w:r>
            <w:bookmarkStart w:id="0" w:name="_GoBack"/>
            <w:bookmarkEnd w:id="0"/>
            <w:r w:rsidRPr="00FC06E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V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49F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1B7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8D8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95A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6CE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D09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7344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6C5D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66C4D482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2B38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fric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CB6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E46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FE1B1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0577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689E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4CB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ED3A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DBC7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5143D35A" w14:textId="77777777" w:rsidTr="00FC06E1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7BE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56B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5F62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EF5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CEE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410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332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82C9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950DEB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FC06E1" w:rsidRPr="00FC06E1" w14:paraId="3F7A9B63" w14:textId="77777777" w:rsidTr="00FC06E1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FFB8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tal ZIK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0A5E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A9765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EC1C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DB396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F3A5C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ED673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603DF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F52DD" w14:textId="77777777" w:rsidR="00FC06E1" w:rsidRPr="00FC06E1" w:rsidRDefault="00FC06E1" w:rsidP="00FC06E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C06E1" w:rsidRPr="00FC06E1" w14:paraId="648E89C9" w14:textId="77777777" w:rsidTr="00FC06E1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7FA28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Total </w:t>
            </w:r>
            <w:proofErr w:type="spellStart"/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equenc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4BE87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7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E0D65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4B90D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C0E00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1ED84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1C0CA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DC513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E2C84" w14:textId="77777777" w:rsidR="00FC06E1" w:rsidRPr="00FC06E1" w:rsidRDefault="00FC06E1" w:rsidP="00FC06E1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C06E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1E66C025" w14:textId="77777777" w:rsidR="004526A0" w:rsidRDefault="004526A0"/>
    <w:sectPr w:rsidR="004526A0" w:rsidSect="005D775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75E"/>
    <w:rsid w:val="004526A0"/>
    <w:rsid w:val="005D775E"/>
    <w:rsid w:val="009A21BF"/>
    <w:rsid w:val="00B54DB5"/>
    <w:rsid w:val="00FC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A5DDB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775E"/>
    <w:rPr>
      <w:rFonts w:ascii="Cambria" w:eastAsia="MS Mincho" w:hAnsi="Cambria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D775E"/>
    <w:pPr>
      <w:spacing w:beforeLines="1" w:afterLines="1"/>
    </w:pPr>
    <w:rPr>
      <w:rFonts w:ascii="Times" w:eastAsia="Cambria" w:hAnsi="Times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4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0</Words>
  <Characters>200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</dc:creator>
  <cp:keywords/>
  <dc:description/>
  <cp:lastModifiedBy>Microsoft Office User</cp:lastModifiedBy>
  <cp:revision>3</cp:revision>
  <dcterms:created xsi:type="dcterms:W3CDTF">2016-09-02T02:36:00Z</dcterms:created>
  <dcterms:modified xsi:type="dcterms:W3CDTF">2019-02-01T16:28:00Z</dcterms:modified>
</cp:coreProperties>
</file>